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2B6" w:rsidRDefault="00AE72B6" w:rsidP="00AE72B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3 Tabl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47"/>
        <w:gridCol w:w="1593"/>
        <w:gridCol w:w="1523"/>
        <w:gridCol w:w="1341"/>
        <w:gridCol w:w="1299"/>
        <w:gridCol w:w="1341"/>
        <w:gridCol w:w="1298"/>
      </w:tblGrid>
      <w:tr w:rsidR="00AE72B6" w:rsidRPr="001D3605" w:rsidTr="007F64FB">
        <w:trPr>
          <w:trHeight w:val="405"/>
        </w:trPr>
        <w:tc>
          <w:tcPr>
            <w:tcW w:w="45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B6" w:rsidRPr="003E20D2" w:rsidRDefault="00AE72B6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3E20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V</w:t>
            </w:r>
          </w:p>
        </w:tc>
        <w:tc>
          <w:tcPr>
            <w:tcW w:w="16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B6" w:rsidRPr="003E20D2" w:rsidRDefault="00AE72B6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3E20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ephalic plate</w:t>
            </w:r>
          </w:p>
        </w:tc>
        <w:tc>
          <w:tcPr>
            <w:tcW w:w="1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B6" w:rsidRPr="003E20D2" w:rsidRDefault="00AE72B6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proofErr w:type="spellStart"/>
            <w:r w:rsidRPr="003E20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oxosternite</w:t>
            </w:r>
            <w:proofErr w:type="spellEnd"/>
          </w:p>
        </w:tc>
        <w:tc>
          <w:tcPr>
            <w:tcW w:w="1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B6" w:rsidRPr="003E20D2" w:rsidRDefault="00AE72B6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proofErr w:type="spellStart"/>
            <w:r w:rsidRPr="003E20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ergite</w:t>
            </w:r>
            <w:proofErr w:type="spellEnd"/>
            <w:r w:rsidRPr="003E20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21</w:t>
            </w:r>
          </w:p>
        </w:tc>
      </w:tr>
      <w:tr w:rsidR="00AE72B6" w:rsidRPr="001D3605" w:rsidTr="007F64FB">
        <w:trPr>
          <w:trHeight w:val="285"/>
        </w:trPr>
        <w:tc>
          <w:tcPr>
            <w:tcW w:w="45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2B6" w:rsidRPr="003E20D2" w:rsidRDefault="00AE72B6" w:rsidP="007F64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8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B6" w:rsidRPr="003E20D2" w:rsidRDefault="00AE72B6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3E20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Eigenvalues</w:t>
            </w:r>
          </w:p>
        </w:tc>
        <w:tc>
          <w:tcPr>
            <w:tcW w:w="82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B6" w:rsidRPr="003E20D2" w:rsidRDefault="00AE72B6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3E20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% variance</w:t>
            </w:r>
          </w:p>
        </w:tc>
        <w:tc>
          <w:tcPr>
            <w:tcW w:w="7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B6" w:rsidRPr="003E20D2" w:rsidRDefault="00AE72B6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3E20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Eigenvalues</w:t>
            </w:r>
          </w:p>
        </w:tc>
        <w:tc>
          <w:tcPr>
            <w:tcW w:w="70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B6" w:rsidRPr="003E20D2" w:rsidRDefault="00AE72B6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3E20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% variance</w:t>
            </w:r>
          </w:p>
        </w:tc>
        <w:tc>
          <w:tcPr>
            <w:tcW w:w="7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B6" w:rsidRPr="003E20D2" w:rsidRDefault="00AE72B6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3E20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Eigenvalues</w:t>
            </w:r>
          </w:p>
        </w:tc>
        <w:tc>
          <w:tcPr>
            <w:tcW w:w="70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B6" w:rsidRPr="003E20D2" w:rsidRDefault="00AE72B6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3E20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% variance</w:t>
            </w:r>
          </w:p>
        </w:tc>
      </w:tr>
      <w:tr w:rsidR="00AE72B6" w:rsidRPr="001D3605" w:rsidTr="007F64FB">
        <w:trPr>
          <w:trHeight w:val="266"/>
        </w:trPr>
        <w:tc>
          <w:tcPr>
            <w:tcW w:w="45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2B6" w:rsidRPr="006B172E" w:rsidRDefault="00AE72B6" w:rsidP="007F6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2B6" w:rsidRPr="006B172E" w:rsidRDefault="00AE72B6" w:rsidP="007F6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2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2B6" w:rsidRPr="006B172E" w:rsidRDefault="00AE72B6" w:rsidP="007F6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2B6" w:rsidRPr="006B172E" w:rsidRDefault="00AE72B6" w:rsidP="007F6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2B6" w:rsidRPr="006B172E" w:rsidRDefault="00AE72B6" w:rsidP="007F6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2B6" w:rsidRPr="006B172E" w:rsidRDefault="00AE72B6" w:rsidP="007F6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2B6" w:rsidRPr="006B172E" w:rsidRDefault="00AE72B6" w:rsidP="007F6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AE72B6" w:rsidRPr="001D3605" w:rsidTr="007F64FB">
        <w:trPr>
          <w:trHeight w:val="285"/>
        </w:trPr>
        <w:tc>
          <w:tcPr>
            <w:tcW w:w="4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B6" w:rsidRPr="006B172E" w:rsidRDefault="00AE72B6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B6" w:rsidRPr="006B172E" w:rsidRDefault="00AE72B6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5234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B6" w:rsidRPr="006B172E" w:rsidRDefault="00AE72B6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46.468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B6" w:rsidRPr="006B172E" w:rsidRDefault="00AE72B6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0351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B6" w:rsidRPr="006B172E" w:rsidRDefault="00AE72B6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54.298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B6" w:rsidRPr="006B172E" w:rsidRDefault="00AE72B6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5012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B6" w:rsidRPr="006B172E" w:rsidRDefault="00AE72B6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64.358</w:t>
            </w:r>
          </w:p>
        </w:tc>
      </w:tr>
      <w:tr w:rsidR="00AE72B6" w:rsidRPr="001D3605" w:rsidTr="007F64FB">
        <w:trPr>
          <w:trHeight w:val="285"/>
        </w:trPr>
        <w:tc>
          <w:tcPr>
            <w:tcW w:w="4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B6" w:rsidRPr="006B172E" w:rsidRDefault="00AE72B6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B6" w:rsidRPr="006B172E" w:rsidRDefault="00AE72B6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612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B6" w:rsidRPr="006B172E" w:rsidRDefault="00AE72B6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.269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B6" w:rsidRPr="006B172E" w:rsidRDefault="00AE72B6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2834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B6" w:rsidRPr="006B172E" w:rsidRDefault="00AE72B6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30.728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B6" w:rsidRPr="006B172E" w:rsidRDefault="00AE72B6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8013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B6" w:rsidRPr="006B172E" w:rsidRDefault="00AE72B6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.756</w:t>
            </w:r>
          </w:p>
        </w:tc>
      </w:tr>
      <w:tr w:rsidR="00AE72B6" w:rsidRPr="001D3605" w:rsidTr="007F64FB">
        <w:trPr>
          <w:trHeight w:val="285"/>
        </w:trPr>
        <w:tc>
          <w:tcPr>
            <w:tcW w:w="4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B6" w:rsidRPr="006B172E" w:rsidRDefault="00AE72B6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B6" w:rsidRPr="006B172E" w:rsidRDefault="00AE72B6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106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B6" w:rsidRPr="006B172E" w:rsidRDefault="00AE72B6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.575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B6" w:rsidRPr="006B172E" w:rsidRDefault="00AE72B6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91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B6" w:rsidRPr="006B172E" w:rsidRDefault="00AE72B6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995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B6" w:rsidRPr="006B172E" w:rsidRDefault="00AE72B6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887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B6" w:rsidRPr="006B172E" w:rsidRDefault="00AE72B6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558</w:t>
            </w:r>
          </w:p>
        </w:tc>
      </w:tr>
      <w:tr w:rsidR="00AE72B6" w:rsidRPr="001D3605" w:rsidTr="007F64FB">
        <w:trPr>
          <w:trHeight w:val="285"/>
        </w:trPr>
        <w:tc>
          <w:tcPr>
            <w:tcW w:w="4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B6" w:rsidRPr="006B172E" w:rsidRDefault="00AE72B6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B6" w:rsidRPr="006B172E" w:rsidRDefault="00AE72B6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489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B6" w:rsidRPr="006B172E" w:rsidRDefault="00AE72B6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594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B6" w:rsidRPr="006B172E" w:rsidRDefault="00AE72B6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278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B6" w:rsidRPr="006B172E" w:rsidRDefault="00AE72B6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412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B6" w:rsidRPr="006B172E" w:rsidRDefault="00AE72B6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889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B6" w:rsidRPr="006B172E" w:rsidRDefault="00AE72B6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701</w:t>
            </w:r>
          </w:p>
        </w:tc>
      </w:tr>
      <w:tr w:rsidR="00AE72B6" w:rsidRPr="001D3605" w:rsidTr="007F64FB">
        <w:trPr>
          <w:trHeight w:val="285"/>
        </w:trPr>
        <w:tc>
          <w:tcPr>
            <w:tcW w:w="4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B6" w:rsidRPr="006B172E" w:rsidRDefault="00AE72B6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B6" w:rsidRPr="006B172E" w:rsidRDefault="00AE72B6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341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B6" w:rsidRPr="006B172E" w:rsidRDefault="00AE72B6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093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B6" w:rsidRPr="006B172E" w:rsidRDefault="00AE72B6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907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B6" w:rsidRPr="006B172E" w:rsidRDefault="00AE72B6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567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B6" w:rsidRPr="006B172E" w:rsidRDefault="00AE72B6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137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B6" w:rsidRPr="006B172E" w:rsidRDefault="00AE72B6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627</w:t>
            </w:r>
          </w:p>
        </w:tc>
      </w:tr>
    </w:tbl>
    <w:p w:rsidR="00AE72B6" w:rsidRPr="005B7BC0" w:rsidRDefault="00AE72B6" w:rsidP="00AE72B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5B7BC0">
        <w:rPr>
          <w:rFonts w:ascii="Times New Roman" w:hAnsi="Times New Roman" w:cs="Times New Roman"/>
          <w:sz w:val="24"/>
          <w:szCs w:val="24"/>
        </w:rPr>
        <w:t xml:space="preserve">he first column represents CV 1 to CV 5 axes while each row indicates the eigenvalue and percentage of variance in each examined </w:t>
      </w:r>
      <w:r>
        <w:rPr>
          <w:rFonts w:ascii="Times New Roman" w:hAnsi="Times New Roman" w:cs="Times New Roman"/>
          <w:sz w:val="24"/>
          <w:szCs w:val="24"/>
        </w:rPr>
        <w:t>feature</w:t>
      </w:r>
      <w:r w:rsidRPr="005B7BC0">
        <w:rPr>
          <w:rFonts w:ascii="Times New Roman" w:hAnsi="Times New Roman" w:cs="Times New Roman"/>
          <w:sz w:val="24"/>
          <w:szCs w:val="24"/>
        </w:rPr>
        <w:t>.</w:t>
      </w:r>
    </w:p>
    <w:p w:rsidR="00F75D7D" w:rsidRDefault="00F75D7D">
      <w:bookmarkStart w:id="0" w:name="_GoBack"/>
      <w:bookmarkEnd w:id="0"/>
    </w:p>
    <w:sectPr w:rsidR="00F75D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75F"/>
    <w:rsid w:val="00AE72B6"/>
    <w:rsid w:val="00E2575F"/>
    <w:rsid w:val="00F75D7D"/>
    <w:rsid w:val="00FF4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72B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FF40BB"/>
    <w:pPr>
      <w:spacing w:after="0" w:line="240" w:lineRule="auto"/>
    </w:pPr>
  </w:style>
  <w:style w:type="paragraph" w:styleId="a4">
    <w:name w:val="List Paragraph"/>
    <w:basedOn w:val="a"/>
    <w:uiPriority w:val="34"/>
    <w:qFormat/>
    <w:rsid w:val="00FF40B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72B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FF40BB"/>
    <w:pPr>
      <w:spacing w:after="0" w:line="240" w:lineRule="auto"/>
    </w:pPr>
  </w:style>
  <w:style w:type="paragraph" w:styleId="a4">
    <w:name w:val="List Paragraph"/>
    <w:basedOn w:val="a"/>
    <w:uiPriority w:val="34"/>
    <w:qFormat/>
    <w:rsid w:val="00FF40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5-07-29T16:50:00Z</dcterms:created>
  <dcterms:modified xsi:type="dcterms:W3CDTF">2015-07-29T16:50:00Z</dcterms:modified>
</cp:coreProperties>
</file>